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2B842" w14:textId="62937588" w:rsidR="00390628" w:rsidRPr="00390628" w:rsidRDefault="00D84CF3" w:rsidP="00390628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dditional</w:t>
      </w:r>
      <w:r w:rsidR="00390628" w:rsidRPr="00390628">
        <w:rPr>
          <w:b/>
          <w:bCs/>
          <w:u w:val="single"/>
        </w:rPr>
        <w:t xml:space="preserve"> File 1.</w:t>
      </w:r>
    </w:p>
    <w:p w14:paraId="36820892" w14:textId="3D1FE5EF" w:rsidR="00E00EAF" w:rsidRDefault="00390628">
      <w:r w:rsidRPr="00390628">
        <w:t>Qualitative interview topic guides</w:t>
      </w:r>
      <w:r>
        <w:t xml:space="preserve"> for a) </w:t>
      </w:r>
      <w:r w:rsidRPr="00390628">
        <w:t xml:space="preserve">parents, </w:t>
      </w:r>
      <w:r>
        <w:t xml:space="preserve">b) </w:t>
      </w:r>
      <w:r w:rsidRPr="00390628">
        <w:t xml:space="preserve">health visitors, </w:t>
      </w:r>
      <w:r>
        <w:t>c) stakeholder (</w:t>
      </w:r>
      <w:r w:rsidRPr="00390628">
        <w:t>health visiting team leads, Local Authority oral health leads</w:t>
      </w:r>
      <w:r>
        <w:t>, and training providers)</w:t>
      </w:r>
      <w:r w:rsidRPr="00390628">
        <w:t>.</w:t>
      </w:r>
    </w:p>
    <w:p w14:paraId="515C4EC6" w14:textId="23394724" w:rsidR="00390628" w:rsidRDefault="00390628" w:rsidP="00390628">
      <w:pPr>
        <w:pStyle w:val="ListParagraph"/>
        <w:numPr>
          <w:ilvl w:val="0"/>
          <w:numId w:val="1"/>
        </w:numPr>
      </w:pPr>
      <w:r>
        <w:t>Parents</w:t>
      </w:r>
    </w:p>
    <w:p w14:paraId="37874195" w14:textId="77777777" w:rsidR="00390628" w:rsidRPr="00390628" w:rsidRDefault="00390628" w:rsidP="00390628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  <w:t>First Dental Steps Intervention - Feasibility Study</w:t>
      </w:r>
    </w:p>
    <w:p w14:paraId="5AEBC965" w14:textId="77777777" w:rsidR="00390628" w:rsidRPr="00390628" w:rsidRDefault="00390628" w:rsidP="00390628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bCs/>
          <w:color w:val="000000"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bCs/>
          <w:color w:val="000000"/>
          <w:kern w:val="0"/>
          <w:sz w:val="28"/>
          <w:szCs w:val="28"/>
          <w:lang w:eastAsia="en-GB"/>
          <w14:ligatures w14:val="none"/>
        </w:rPr>
        <w:t>Interview Topic Guide - Parents</w:t>
      </w:r>
    </w:p>
    <w:p w14:paraId="229A007C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  <w:t>Flexibility should be used when undertaking the interviews and applying the topic guide in terms of wording of questions, order of questions, use of probes/prompts and every opportunity made to allow participants to raise their own issues.</w:t>
      </w:r>
    </w:p>
    <w:p w14:paraId="091151E4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87F5E2F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Opening:</w:t>
      </w:r>
    </w:p>
    <w:p w14:paraId="494D206B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you for participating.</w:t>
      </w:r>
    </w:p>
    <w:p w14:paraId="2EE17FB7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BED56F7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Few things to run through before we start:</w:t>
      </w:r>
    </w:p>
    <w:p w14:paraId="7B2E0024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fidentiality – information collected during the study is confidential and access will be restricted to our research team. Some of your comments may be included in a report on the study or in articles for scientific journals but these will be completely anonymous.</w:t>
      </w:r>
    </w:p>
    <w:p w14:paraId="2EC8710C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ere are no right or wrong answers, it is your opinion that is valued.</w:t>
      </w:r>
    </w:p>
    <w:p w14:paraId="5AA59886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Should a safeguarding issue be raised, we will follow standard safeguarding procedures and refer the concern  to the relevant Health Visitor team or relevant authority such as Social Services.</w:t>
      </w:r>
    </w:p>
    <w:p w14:paraId="1DD92B3E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F5CA5D8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N AUDIO RECORDER</w:t>
      </w:r>
    </w:p>
    <w:p w14:paraId="10530B6A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sent.</w:t>
      </w:r>
    </w:p>
    <w:p w14:paraId="5CE9A0F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09D14488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id you think of the information you received in the health visit regarding taking care of your child’s teeth?</w:t>
      </w:r>
    </w:p>
    <w:p w14:paraId="3C3EC13D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E8824F7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id you feel that the information you were given was clear and easy to understand?</w:t>
      </w:r>
    </w:p>
    <w:p w14:paraId="57FEEF7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A35C354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From the information that was given to you by the health visitor, was there anything that you found particularly useful?</w:t>
      </w:r>
    </w:p>
    <w:p w14:paraId="2B936D92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1DF3DC6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an you tell me a little bit about the advice that was given to you by the Health visitor?</w:t>
      </w:r>
    </w:p>
    <w:p w14:paraId="7C51B68F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 xml:space="preserve">Probe: The topics in </w:t>
      </w:r>
      <w:proofErr w:type="spellStart"/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general?Any</w:t>
      </w:r>
      <w:proofErr w:type="spellEnd"/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 xml:space="preserve"> specific advice that you remember?</w:t>
      </w:r>
    </w:p>
    <w:p w14:paraId="65D57FC9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Toothpaste concentration?</w:t>
      </w:r>
    </w:p>
    <w:p w14:paraId="4A943B54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hen to start brushing?</w:t>
      </w:r>
    </w:p>
    <w:p w14:paraId="33B4E247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rinking from a cup rather than a bottle?</w:t>
      </w:r>
    </w:p>
    <w:p w14:paraId="3D5992B0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305D3C0F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lastRenderedPageBreak/>
        <w:t>Did you feel you were able to ask questions about your child’s oral health?</w:t>
      </w:r>
    </w:p>
    <w:p w14:paraId="03D5E84A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03D1462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id you feel that all your questions about your child’s oral health were answered?</w:t>
      </w:r>
    </w:p>
    <w:p w14:paraId="0243C19B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C670E27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are your thoughts on the timing of the intervention?</w:t>
      </w:r>
    </w:p>
    <w:p w14:paraId="1896ECE0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the information and support given was provided at the right time?</w:t>
      </w:r>
    </w:p>
    <w:p w14:paraId="710A1DC5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ould you have preferred it earlier?</w:t>
      </w:r>
    </w:p>
    <w:p w14:paraId="2C250AF3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id you think of the of the oral health pack?</w:t>
      </w:r>
    </w:p>
    <w:p w14:paraId="2421D3D6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he contents? The logo?</w:t>
      </w:r>
    </w:p>
    <w:p w14:paraId="40C87E20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hat did you like most?</w:t>
      </w:r>
    </w:p>
    <w:p w14:paraId="669B731B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749BB8B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o you feel that the intervention has helped you take care of your child’s teeth?</w:t>
      </w:r>
    </w:p>
    <w:p w14:paraId="1509F92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3AA841AF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 xml:space="preserve">What has been your experience of toothbrushing with your child? </w:t>
      </w:r>
    </w:p>
    <w:p w14:paraId="63EC9B5B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Have you experienced any challenges?</w:t>
      </w:r>
    </w:p>
    <w:p w14:paraId="0710E886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hat have you found to be successful in overcoming those challenges?</w:t>
      </w:r>
    </w:p>
    <w:p w14:paraId="2EB516D3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id the HV offer any advice to help?</w:t>
      </w:r>
    </w:p>
    <w:p w14:paraId="743974B1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5B3E948C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Are you aware of anything that made it easier for you to apply what you had learned from the health visit?</w:t>
      </w:r>
    </w:p>
    <w:p w14:paraId="0AD5AE95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29736F0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as there anything that prevented you from applying what you had learned from the health visit?</w:t>
      </w:r>
    </w:p>
    <w:p w14:paraId="3E23607E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A particular diet?</w:t>
      </w:r>
    </w:p>
    <w:p w14:paraId="6E398A4D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Feeding times/habits?</w:t>
      </w:r>
    </w:p>
    <w:p w14:paraId="307BA595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Family interference e.g., grandparents?</w:t>
      </w:r>
    </w:p>
    <w:p w14:paraId="128C177A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236D6EB3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as your child visited a dentist before? If not, is this because you experienced barriers to access?</w:t>
      </w:r>
    </w:p>
    <w:p w14:paraId="383C9887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07B4422C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id you have any support from the health visitor in referring you to an NHS dentist? How was your experience?</w:t>
      </w:r>
    </w:p>
    <w:p w14:paraId="295B3E45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C709DF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Is there any support regarding your child’s oral health that wasn’t offered to you that you would have liked to have?</w:t>
      </w:r>
    </w:p>
    <w:p w14:paraId="77687F04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EDDB370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ave you incurred any additional costs as a result of wanting to continue with the behaviours from the intervention either for your child or for the family?</w:t>
      </w:r>
    </w:p>
    <w:p w14:paraId="1A39BA9D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Needing to buy more toothpaste or brushes now or perhaps in future? Or even different toothpastes for different family members?</w:t>
      </w:r>
    </w:p>
    <w:p w14:paraId="33B8D44E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4B581D0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 xml:space="preserve">How do you feel the telephone/ video call consultations went as compared with face-to-face consultations? </w:t>
      </w:r>
    </w:p>
    <w:p w14:paraId="5241DB5C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Were they as engaging?</w:t>
      </w:r>
    </w:p>
    <w:p w14:paraId="4389273F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7FB3790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lastRenderedPageBreak/>
        <w:t>How was the questionnaire you filled in?</w:t>
      </w:r>
    </w:p>
    <w:p w14:paraId="2336AC8E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Was it too long?</w:t>
      </w:r>
    </w:p>
    <w:p w14:paraId="03868142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How was the wording of the questions?</w:t>
      </w:r>
    </w:p>
    <w:p w14:paraId="5A1960E5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1AA71992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Closing:</w:t>
      </w:r>
    </w:p>
    <w:p w14:paraId="178CAA7E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Participants will be asked if they would like to add any further information.</w:t>
      </w:r>
    </w:p>
    <w:p w14:paraId="0A755CF3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FF AUDIO RECORDER</w:t>
      </w:r>
    </w:p>
    <w:p w14:paraId="537B7A18" w14:textId="77777777" w:rsidR="00390628" w:rsidRPr="00390628" w:rsidRDefault="00390628" w:rsidP="00390628">
      <w:pPr>
        <w:numPr>
          <w:ilvl w:val="0"/>
          <w:numId w:val="4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participants for the discussion and de-brief them on the next steps of the research process.</w:t>
      </w:r>
    </w:p>
    <w:p w14:paraId="4307BDD0" w14:textId="77777777" w:rsidR="00390628" w:rsidRPr="00390628" w:rsidRDefault="00390628" w:rsidP="00390628">
      <w:pPr>
        <w:numPr>
          <w:ilvl w:val="0"/>
          <w:numId w:val="4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 xml:space="preserve">Remind the participant their name and contact details used to contact them for this interview will be destroyed after the interview </w:t>
      </w:r>
    </w:p>
    <w:p w14:paraId="1B09BF43" w14:textId="77777777" w:rsidR="00390628" w:rsidRPr="00390628" w:rsidRDefault="00390628" w:rsidP="00390628">
      <w:pPr>
        <w:numPr>
          <w:ilvl w:val="0"/>
          <w:numId w:val="4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yellow"/>
          <w:lang w:eastAsia="en-GB"/>
          <w14:ligatures w14:val="none"/>
        </w:rPr>
        <w:t>Collection of email address or postal address for sending £10 voucher</w:t>
      </w: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- remind the participant you are storing it in a secure location, and it will destroyed it after we have sent the voucher.</w:t>
      </w:r>
    </w:p>
    <w:p w14:paraId="0EB081D5" w14:textId="77777777" w:rsidR="00390628" w:rsidRDefault="00390628" w:rsidP="00390628"/>
    <w:p w14:paraId="200D258C" w14:textId="1F0E3942" w:rsidR="00390628" w:rsidRDefault="00390628" w:rsidP="00390628">
      <w:pPr>
        <w:pStyle w:val="ListParagraph"/>
        <w:numPr>
          <w:ilvl w:val="0"/>
          <w:numId w:val="1"/>
        </w:numPr>
      </w:pPr>
      <w:r>
        <w:t>Health visitors</w:t>
      </w:r>
    </w:p>
    <w:p w14:paraId="6785E7F2" w14:textId="77777777" w:rsidR="00390628" w:rsidRDefault="00390628" w:rsidP="00390628">
      <w:pPr>
        <w:pStyle w:val="ListParagraph"/>
      </w:pPr>
    </w:p>
    <w:p w14:paraId="5B94A90C" w14:textId="77777777" w:rsidR="00390628" w:rsidRPr="00390628" w:rsidRDefault="00390628" w:rsidP="00390628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  <w:t>First Dental Steps Intervention - Feasibility Study</w:t>
      </w:r>
    </w:p>
    <w:p w14:paraId="7126196F" w14:textId="77777777" w:rsidR="00390628" w:rsidRPr="00390628" w:rsidRDefault="00390628" w:rsidP="00390628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bCs/>
          <w:color w:val="000000"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bCs/>
          <w:color w:val="000000"/>
          <w:kern w:val="0"/>
          <w:sz w:val="28"/>
          <w:szCs w:val="28"/>
          <w:lang w:eastAsia="en-GB"/>
          <w14:ligatures w14:val="none"/>
        </w:rPr>
        <w:t>Interview Topic Guide - Health Visitors</w:t>
      </w:r>
    </w:p>
    <w:p w14:paraId="5DAA9CA0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  <w:t>Flexibility should be used when undertaking the interviews and applying the topic guide in terms of wording of questions, order of questions, use of probes/prompts and every opportunity made to allow participants to raise their own issues.</w:t>
      </w:r>
    </w:p>
    <w:p w14:paraId="75479624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657D21F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Opening:</w:t>
      </w:r>
    </w:p>
    <w:p w14:paraId="0224D099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you for participating.</w:t>
      </w:r>
    </w:p>
    <w:p w14:paraId="59632F2F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D16015B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Few things to run through before we start:</w:t>
      </w:r>
    </w:p>
    <w:p w14:paraId="603EE463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fidentiality – information collected during the study is confidential and access will be restricted to our research team. Some of your comments may be included in a report on the study or in articles for scientific journals but these will be completely anonymous.</w:t>
      </w:r>
    </w:p>
    <w:p w14:paraId="67CC8C1E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ere are no right or wrong answers, it is your opinion that is valued.</w:t>
      </w:r>
    </w:p>
    <w:p w14:paraId="2D285927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N AUDIO RECORDER</w:t>
      </w:r>
    </w:p>
    <w:p w14:paraId="7FF1097A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sent.</w:t>
      </w:r>
    </w:p>
    <w:p w14:paraId="5D058521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37D12DE9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feel about oral health advice being included in routine health visits?</w:t>
      </w:r>
    </w:p>
    <w:p w14:paraId="6EDB2533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it is a priority for your team and parents at the moment?</w:t>
      </w:r>
    </w:p>
    <w:p w14:paraId="682F0265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6E7BDA0B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ave you received oral health training before the training you received as part of the FDS Intervention?</w:t>
      </w:r>
    </w:p>
    <w:p w14:paraId="2068D3C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09155D4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id you think of the content of the training session?</w:t>
      </w:r>
    </w:p>
    <w:p w14:paraId="12968C5F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it covered all of the important issues regarding oral health?</w:t>
      </w:r>
    </w:p>
    <w:p w14:paraId="3493D0C9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o you think it updated your previous knowledge?</w:t>
      </w:r>
    </w:p>
    <w:p w14:paraId="25BD724F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Regarding the oral health education you received, do you feel you would have preferred it to be tailored and more specific to the communities you work with?</w:t>
      </w:r>
    </w:p>
    <w:p w14:paraId="6FD6F885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2508EC8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id you think of the actual delivery of the training session?</w:t>
      </w:r>
    </w:p>
    <w:p w14:paraId="62667ADD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id you feel you were able to ask questions and if so, were they answered to your satisfaction?</w:t>
      </w:r>
    </w:p>
    <w:p w14:paraId="1084543E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3FA08DD7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id you find most useful about the training?</w:t>
      </w:r>
    </w:p>
    <w:p w14:paraId="0D6E373E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849F99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8F945A4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feel about being involved in the dental referral process (to the local Community Dental Service)?</w:t>
      </w:r>
    </w:p>
    <w:p w14:paraId="7DF15CFF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id you feel you were provided with the appropriate information and support that would enable you to refer families to primary NHS dental services?</w:t>
      </w:r>
    </w:p>
    <w:p w14:paraId="2F899A39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ere you aware of specific NHS dental services which reduce barriers to dental care including interpreting services and dental services for children with additional needs?</w:t>
      </w:r>
    </w:p>
    <w:p w14:paraId="4CEE52A6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6DE59141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was your experience of implementing the intervention into health visits?</w:t>
      </w:r>
    </w:p>
    <w:p w14:paraId="1B025A7C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How did you fit it into your usual format of the visits?</w:t>
      </w:r>
    </w:p>
    <w:p w14:paraId="445601DE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id it change the way you talk to parents about oral health?</w:t>
      </w:r>
    </w:p>
    <w:p w14:paraId="32926BAE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id you link oral health advice to any of the other advice you gave? E.g., healthy eating? Other areas such as managing the child’s behaviour?</w:t>
      </w:r>
    </w:p>
    <w:p w14:paraId="3639B75F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Was there anything you said which parents received positively or negatively?</w:t>
      </w:r>
    </w:p>
    <w:p w14:paraId="5F3C8416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How did the intervention appear to work for different groups of parents? E.g., those living in the most deprived areas, those who are vulnerable.</w:t>
      </w:r>
    </w:p>
    <w:p w14:paraId="2FA43242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4928E7E4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ere there any issues that you feel prevented you from implementing the intervention or made it challenging?</w:t>
      </w:r>
    </w:p>
    <w:p w14:paraId="4154EE78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feel you had sufficient time during the visit to discuss oral health?</w:t>
      </w:r>
    </w:p>
    <w:p w14:paraId="724D46DC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19A45AE3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ere there any issues that you feel made it easier for you to implement the intervention?</w:t>
      </w:r>
    </w:p>
    <w:p w14:paraId="513F7EC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are your thoughts on the timing of the intervention?</w:t>
      </w:r>
    </w:p>
    <w:p w14:paraId="0BEF3046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it was implemented at an appropriate time for the families and children?</w:t>
      </w:r>
    </w:p>
    <w:p w14:paraId="721BA5B3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How long did it take you to cover OH information in line with FDS intervention?</w:t>
      </w:r>
    </w:p>
    <w:p w14:paraId="29B0ADAE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7A03A42E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Roughly how much time (</w:t>
      </w: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in minutes</w:t>
      </w: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) did you used to spend talking about oral health before you started FDS?</w:t>
      </w:r>
    </w:p>
    <w:p w14:paraId="78BE6CD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3C62AFA7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lastRenderedPageBreak/>
        <w:t>With the FDS intervention, how much time does it take you now to provide the oral health advice?</w:t>
      </w:r>
    </w:p>
    <w:p w14:paraId="30F96605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ACBAB2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oes this make the visit itself last longer? If so, by how long?</w:t>
      </w:r>
    </w:p>
    <w:p w14:paraId="2272C3A0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7C7A8B8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In practice, what questions do parents often ask you about oral health?</w:t>
      </w:r>
    </w:p>
    <w:p w14:paraId="31A05B4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FDABB16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uld you tell me a little bit about the key oral health messages that you advised parents on?</w:t>
      </w:r>
    </w:p>
    <w:p w14:paraId="3548245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BA7066F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1AE883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FACB983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confident do you feel about delivering oral health information to parents and answering their questions.</w:t>
      </w:r>
    </w:p>
    <w:p w14:paraId="0055C962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that the training affected your confidence in your ability to engage in discussions with parents about oral health?</w:t>
      </w:r>
    </w:p>
    <w:p w14:paraId="761B7290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160706D6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In your experience, are parents aware of when children should brush their teeth?</w:t>
      </w:r>
    </w:p>
    <w:p w14:paraId="269DFFA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665A78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o you think of the oral health packs?</w:t>
      </w:r>
    </w:p>
    <w:p w14:paraId="54D985B1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he content? The aesthetics? How were they received by parents?</w:t>
      </w:r>
    </w:p>
    <w:p w14:paraId="37EABD5B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436F0EAC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feel the telephone/ video call consultations went as compared with face-to-face consultations?</w:t>
      </w:r>
    </w:p>
    <w:p w14:paraId="1692A252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Were they as engaging?</w:t>
      </w:r>
    </w:p>
    <w:p w14:paraId="1269E25B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031D8A3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think the intervention could be improved?</w:t>
      </w:r>
    </w:p>
    <w:p w14:paraId="1F4CFD16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raining, delivery, timing</w:t>
      </w:r>
    </w:p>
    <w:p w14:paraId="6795EDF0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7DD602D3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as there any further support that you feel could have helped you that you did not receive?</w:t>
      </w:r>
    </w:p>
    <w:p w14:paraId="1637556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3D46141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ind taking part in the study?</w:t>
      </w:r>
    </w:p>
    <w:p w14:paraId="65A3D8B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9BE1071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eel when talking to parents about research and obtaining consent?</w:t>
      </w:r>
    </w:p>
    <w:p w14:paraId="6B8993B8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7F4DD6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eel about the completion of the questionnaires (digital/paper)?</w:t>
      </w:r>
    </w:p>
    <w:p w14:paraId="27DF6183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3FAC99EF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much time did it take to cover study specific details such as the PIS, consent and questionnaire?</w:t>
      </w:r>
    </w:p>
    <w:p w14:paraId="5B9A3A44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Closing:</w:t>
      </w:r>
    </w:p>
    <w:p w14:paraId="46BA37BE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Participants will be asked if they would like to add any further information.</w:t>
      </w:r>
    </w:p>
    <w:p w14:paraId="70F94338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FF AUDIO RECORDER</w:t>
      </w:r>
    </w:p>
    <w:p w14:paraId="2594BB53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participants for the discussion and de-brief them on the next steps of the research process.</w:t>
      </w:r>
    </w:p>
    <w:p w14:paraId="6191C169" w14:textId="662308C9" w:rsidR="00390628" w:rsidRDefault="00390628" w:rsidP="00390628">
      <w:pPr>
        <w:pStyle w:val="ListParagraph"/>
        <w:numPr>
          <w:ilvl w:val="0"/>
          <w:numId w:val="1"/>
        </w:numPr>
      </w:pPr>
      <w:r>
        <w:lastRenderedPageBreak/>
        <w:t>Stakeholders (</w:t>
      </w:r>
      <w:r w:rsidRPr="00390628">
        <w:t>health visiting team leads, Local Authority oral health leads, and training providers</w:t>
      </w:r>
      <w:r>
        <w:t>)</w:t>
      </w:r>
    </w:p>
    <w:p w14:paraId="657E2CFE" w14:textId="77777777" w:rsidR="00390628" w:rsidRDefault="00390628" w:rsidP="00390628">
      <w:pPr>
        <w:pStyle w:val="ListParagraph"/>
      </w:pPr>
    </w:p>
    <w:p w14:paraId="6CAE834C" w14:textId="77777777" w:rsidR="00390628" w:rsidRPr="00390628" w:rsidRDefault="00390628" w:rsidP="00390628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b/>
          <w:bCs/>
          <w:kern w:val="0"/>
          <w:sz w:val="28"/>
          <w:szCs w:val="28"/>
          <w:lang w:eastAsia="en-GB"/>
          <w14:ligatures w14:val="none"/>
        </w:rPr>
        <w:t>First Dental Steps Intervention - Feasibility Study</w:t>
      </w:r>
    </w:p>
    <w:p w14:paraId="7DEFE707" w14:textId="77777777" w:rsidR="00390628" w:rsidRPr="00390628" w:rsidRDefault="00390628" w:rsidP="00390628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jc w:val="center"/>
        <w:rPr>
          <w:rFonts w:ascii="Arial" w:eastAsia="SimSun" w:hAnsi="Arial" w:cs="Arial"/>
          <w:kern w:val="0"/>
          <w:sz w:val="28"/>
          <w:szCs w:val="28"/>
          <w:lang w:eastAsia="en-GB"/>
          <w14:ligatures w14:val="none"/>
        </w:rPr>
      </w:pPr>
      <w:r w:rsidRPr="00390628">
        <w:rPr>
          <w:rFonts w:ascii="Arial" w:eastAsia="SimSun" w:hAnsi="Arial" w:cs="Arial"/>
          <w:kern w:val="0"/>
          <w:sz w:val="28"/>
          <w:szCs w:val="28"/>
          <w:lang w:eastAsia="en-GB"/>
          <w14:ligatures w14:val="none"/>
        </w:rPr>
        <w:t>Interview Topic Guide - Stakeholders</w:t>
      </w:r>
    </w:p>
    <w:p w14:paraId="777EF173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i/>
          <w:iCs/>
          <w:color w:val="1F497D"/>
          <w:kern w:val="0"/>
          <w:lang w:eastAsia="en-GB"/>
          <w14:ligatures w14:val="none"/>
        </w:rPr>
        <w:t>Flexibility should be used when undertaking the interviews and applying the topic guide in terms of wording of questions, order of questions, use of probes/prompts and every opportunity made to allow participants to raise their own issues.</w:t>
      </w:r>
    </w:p>
    <w:p w14:paraId="5C01B6FF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8D635F8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Opening:</w:t>
      </w:r>
    </w:p>
    <w:p w14:paraId="5CE1430F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you for participating.</w:t>
      </w:r>
    </w:p>
    <w:p w14:paraId="48D679BB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708C842" w14:textId="77777777" w:rsidR="00390628" w:rsidRPr="00390628" w:rsidRDefault="00390628" w:rsidP="00390628">
      <w:pPr>
        <w:numPr>
          <w:ilvl w:val="0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Few things to run through before we start:</w:t>
      </w:r>
    </w:p>
    <w:p w14:paraId="56F77733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fidentiality – information collected during the study is confidential and access will be restricted to our research team. Some of your comments may be included in a report on the study or in articles for scientific journals but these will be completely anonymous.</w:t>
      </w:r>
    </w:p>
    <w:p w14:paraId="6EA4B697" w14:textId="77777777" w:rsidR="00390628" w:rsidRPr="00390628" w:rsidRDefault="00390628" w:rsidP="00390628">
      <w:pPr>
        <w:numPr>
          <w:ilvl w:val="1"/>
          <w:numId w:val="2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ere are no right or wrong answers, it is your opinion that is valued.</w:t>
      </w:r>
    </w:p>
    <w:p w14:paraId="3FFDC19B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N AUDIO RECORDER</w:t>
      </w:r>
    </w:p>
    <w:p w14:paraId="04F92FCE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Consent.</w:t>
      </w:r>
    </w:p>
    <w:p w14:paraId="66AB92CD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F2BBFA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How do you feel about oral health being included in the Healthy Child Programme generally?</w:t>
      </w:r>
    </w:p>
    <w:p w14:paraId="2C653DB2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How do you feel about oral health advice being included in routine health visits?</w:t>
      </w:r>
    </w:p>
    <w:p w14:paraId="42FC9414" w14:textId="77777777" w:rsidR="00390628" w:rsidRPr="00390628" w:rsidRDefault="00390628" w:rsidP="00390628">
      <w:pPr>
        <w:numPr>
          <w:ilvl w:val="1"/>
          <w:numId w:val="3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Do you think it’s a priority for HVs and parents at the moment?</w:t>
      </w:r>
    </w:p>
    <w:p w14:paraId="6EC9A8DE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4960322D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es the intervention fit with the requirements of the national service specification for the Healthy Child Programme (HCP) and specifically with the oral health section?</w:t>
      </w:r>
    </w:p>
    <w:p w14:paraId="0A71C6FC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49EB74D5" w14:textId="77777777" w:rsidR="00390628" w:rsidRPr="00390628" w:rsidRDefault="00390628" w:rsidP="00390628">
      <w:pPr>
        <w:numPr>
          <w:ilvl w:val="0"/>
          <w:numId w:val="3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In ‘comparison’ areas how is the mandated oral health part of the HCP fulfilled? How would this differ from FDS?</w:t>
      </w:r>
    </w:p>
    <w:p w14:paraId="68EDED90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0ABF9385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inking about the components of the FDS intervention:</w:t>
      </w:r>
    </w:p>
    <w:p w14:paraId="728AFF80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u w:val="single"/>
          <w:lang w:eastAsia="en-GB"/>
          <w14:ligatures w14:val="none"/>
        </w:rPr>
        <w:t>Training:</w:t>
      </w:r>
    </w:p>
    <w:p w14:paraId="5978B574" w14:textId="77777777" w:rsidR="00390628" w:rsidRPr="00390628" w:rsidRDefault="00390628" w:rsidP="00390628">
      <w:pPr>
        <w:numPr>
          <w:ilvl w:val="0"/>
          <w:numId w:val="5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Do you know of any oral health training available for health visitors other than the training provided as part of the FDS study?</w:t>
      </w:r>
    </w:p>
    <w:p w14:paraId="06D608F9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C22E629" w14:textId="77777777" w:rsidR="00390628" w:rsidRPr="00390628" w:rsidRDefault="00390628" w:rsidP="00390628">
      <w:pPr>
        <w:numPr>
          <w:ilvl w:val="0"/>
          <w:numId w:val="5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ind the training provided in the FDS?</w:t>
      </w:r>
    </w:p>
    <w:p w14:paraId="41E4AB74" w14:textId="77777777" w:rsidR="00390628" w:rsidRPr="00390628" w:rsidRDefault="00390628" w:rsidP="00390628">
      <w:pPr>
        <w:numPr>
          <w:ilvl w:val="1"/>
          <w:numId w:val="5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Cost? Duration? Quality?</w:t>
      </w:r>
    </w:p>
    <w:p w14:paraId="7C9264F1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17376FA8" w14:textId="77777777" w:rsidR="00390628" w:rsidRPr="00390628" w:rsidRDefault="00390628" w:rsidP="00390628">
      <w:pPr>
        <w:numPr>
          <w:ilvl w:val="0"/>
          <w:numId w:val="5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lastRenderedPageBreak/>
        <w:t>How did the organisation and delivery of the training compare to other training health visitors receive? How was attendance at the training sessions?</w:t>
      </w:r>
    </w:p>
    <w:p w14:paraId="44C34E7B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3A6A558" w14:textId="77777777" w:rsidR="00390628" w:rsidRPr="00390628" w:rsidRDefault="00390628" w:rsidP="00390628">
      <w:pPr>
        <w:numPr>
          <w:ilvl w:val="0"/>
          <w:numId w:val="5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think the training could be improved?</w:t>
      </w:r>
    </w:p>
    <w:p w14:paraId="7B21E094" w14:textId="77777777" w:rsidR="00390628" w:rsidRPr="00390628" w:rsidRDefault="00390628" w:rsidP="00390628">
      <w:pPr>
        <w:tabs>
          <w:tab w:val="left" w:pos="3080"/>
        </w:tabs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5DB19622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u w:val="single"/>
          <w:lang w:eastAsia="en-GB"/>
          <w14:ligatures w14:val="none"/>
        </w:rPr>
        <w:t>Home visits – health visitors providing advice:</w:t>
      </w:r>
    </w:p>
    <w:p w14:paraId="00D986AC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What are your thoughts on the timing of the oral health advice?</w:t>
      </w:r>
    </w:p>
    <w:p w14:paraId="341032AD" w14:textId="77777777" w:rsidR="00390628" w:rsidRPr="00390628" w:rsidRDefault="00390628" w:rsidP="00390628">
      <w:pPr>
        <w:numPr>
          <w:ilvl w:val="1"/>
          <w:numId w:val="6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Do you think it delivered at an appropriate time for the families and children?</w:t>
      </w:r>
    </w:p>
    <w:p w14:paraId="6C74E78B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5BE3BCE3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o you think it fits with the other topics covered during the visits?</w:t>
      </w:r>
    </w:p>
    <w:p w14:paraId="4AD23C96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E6B2473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Are there any issues that you feel would have made it easier for Health Visitors to provide advice?</w:t>
      </w:r>
    </w:p>
    <w:p w14:paraId="6F62476F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285B70AD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Are there any issues that you feel made it challenging for health visitors to provide advice?</w:t>
      </w:r>
    </w:p>
    <w:p w14:paraId="56FE605B" w14:textId="77777777" w:rsidR="00390628" w:rsidRPr="00390628" w:rsidRDefault="00390628" w:rsidP="00390628">
      <w:pPr>
        <w:numPr>
          <w:ilvl w:val="1"/>
          <w:numId w:val="6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ime? Cost?</w:t>
      </w:r>
    </w:p>
    <w:p w14:paraId="77C37625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209869A5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o you think it made the visits longer for health visitors/parents?</w:t>
      </w:r>
    </w:p>
    <w:p w14:paraId="1219B0B1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E9C304B" w14:textId="77777777" w:rsidR="00390628" w:rsidRPr="00390628" w:rsidRDefault="00390628" w:rsidP="00390628">
      <w:pPr>
        <w:numPr>
          <w:ilvl w:val="0"/>
          <w:numId w:val="6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was inclusion of oral health advice during the visits monitored?</w:t>
      </w:r>
    </w:p>
    <w:p w14:paraId="48F59DB7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u w:val="single"/>
          <w:lang w:eastAsia="en-GB"/>
          <w14:ligatures w14:val="none"/>
        </w:rPr>
        <w:t>Home visits – oral health packs:</w:t>
      </w:r>
    </w:p>
    <w:p w14:paraId="11B041B0" w14:textId="77777777" w:rsidR="00390628" w:rsidRPr="00390628" w:rsidRDefault="00390628" w:rsidP="00390628">
      <w:pPr>
        <w:numPr>
          <w:ilvl w:val="0"/>
          <w:numId w:val="7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What do you think of the oral health packs?</w:t>
      </w:r>
    </w:p>
    <w:p w14:paraId="31D4A600" w14:textId="77777777" w:rsidR="00390628" w:rsidRPr="00390628" w:rsidRDefault="00390628" w:rsidP="00390628">
      <w:pPr>
        <w:numPr>
          <w:ilvl w:val="1"/>
          <w:numId w:val="7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he purchasing and costs? Storage? Distribution? Content? The aesthetics?</w:t>
      </w:r>
    </w:p>
    <w:p w14:paraId="45F11628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4CEBD34C" w14:textId="77777777" w:rsidR="00390628" w:rsidRPr="00390628" w:rsidRDefault="00390628" w:rsidP="00390628">
      <w:pPr>
        <w:numPr>
          <w:ilvl w:val="0"/>
          <w:numId w:val="7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How could the packs be improved?</w:t>
      </w:r>
    </w:p>
    <w:p w14:paraId="0E15F17D" w14:textId="77777777" w:rsidR="00390628" w:rsidRPr="00390628" w:rsidRDefault="00390628" w:rsidP="00390628">
      <w:pPr>
        <w:numPr>
          <w:ilvl w:val="1"/>
          <w:numId w:val="7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Training, costs, delivery, timing, cups, leaflets</w:t>
      </w:r>
    </w:p>
    <w:p w14:paraId="7ADE0AF1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3356CB25" w14:textId="77777777" w:rsidR="00390628" w:rsidRPr="00390628" w:rsidRDefault="00390628" w:rsidP="00390628">
      <w:pPr>
        <w:numPr>
          <w:ilvl w:val="0"/>
          <w:numId w:val="7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as there any further support that you feel could have been provided concerning the packs?</w:t>
      </w:r>
    </w:p>
    <w:p w14:paraId="23BC0D34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005357AA" w14:textId="77777777" w:rsidR="00390628" w:rsidRPr="00390628" w:rsidRDefault="00390628" w:rsidP="00390628">
      <w:pPr>
        <w:numPr>
          <w:ilvl w:val="0"/>
          <w:numId w:val="7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was the provision of packs to parents during the visits monitored?</w:t>
      </w:r>
    </w:p>
    <w:p w14:paraId="1856CB15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u w:val="single"/>
          <w:lang w:eastAsia="en-GB"/>
          <w14:ligatures w14:val="none"/>
        </w:rPr>
        <w:t>Future use:</w:t>
      </w:r>
    </w:p>
    <w:p w14:paraId="54B9B28E" w14:textId="77777777" w:rsidR="00390628" w:rsidRPr="00390628" w:rsidRDefault="00390628" w:rsidP="00390628">
      <w:pPr>
        <w:numPr>
          <w:ilvl w:val="0"/>
          <w:numId w:val="8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t>What are your thoughts on continuing this intervention in your area?</w:t>
      </w:r>
    </w:p>
    <w:p w14:paraId="7303D631" w14:textId="77777777" w:rsidR="00390628" w:rsidRPr="00390628" w:rsidRDefault="00390628" w:rsidP="00390628">
      <w:pPr>
        <w:numPr>
          <w:ilvl w:val="1"/>
          <w:numId w:val="8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Universal or targeted?</w:t>
      </w:r>
    </w:p>
    <w:p w14:paraId="753D1BB2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445C6C48" w14:textId="77777777" w:rsidR="00390628" w:rsidRPr="00390628" w:rsidRDefault="00390628" w:rsidP="00390628">
      <w:pPr>
        <w:numPr>
          <w:ilvl w:val="0"/>
          <w:numId w:val="8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are your thoughts on rolling out this intervention to other areas? And on a larger scale?</w:t>
      </w:r>
    </w:p>
    <w:p w14:paraId="28B2E04C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71538ACA" w14:textId="77777777" w:rsidR="00390628" w:rsidRPr="00390628" w:rsidRDefault="00390628" w:rsidP="00390628">
      <w:pPr>
        <w:numPr>
          <w:ilvl w:val="0"/>
          <w:numId w:val="8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do you think could improve the acceptability of the intervention?</w:t>
      </w:r>
    </w:p>
    <w:p w14:paraId="2D0056A7" w14:textId="77777777" w:rsidR="00390628" w:rsidRPr="00390628" w:rsidRDefault="00390628" w:rsidP="00390628">
      <w:pPr>
        <w:numPr>
          <w:ilvl w:val="0"/>
          <w:numId w:val="8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Are there any challenges you feel need to be taken into consideration?</w:t>
      </w:r>
    </w:p>
    <w:p w14:paraId="01091479" w14:textId="77777777" w:rsidR="00390628" w:rsidRPr="00390628" w:rsidRDefault="00390628" w:rsidP="00390628">
      <w:pPr>
        <w:numPr>
          <w:ilvl w:val="1"/>
          <w:numId w:val="8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Healthy Child Programme contracts or commissioning arrangements?</w:t>
      </w:r>
    </w:p>
    <w:p w14:paraId="5463043A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75A60D98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u w:val="single"/>
          <w:lang w:eastAsia="en-GB"/>
          <w14:ligatures w14:val="none"/>
        </w:rPr>
        <w:t>Study procedures:</w:t>
      </w:r>
    </w:p>
    <w:p w14:paraId="7E64746E" w14:textId="77777777" w:rsidR="00390628" w:rsidRPr="00390628" w:rsidRDefault="00390628" w:rsidP="00390628">
      <w:pPr>
        <w:numPr>
          <w:ilvl w:val="0"/>
          <w:numId w:val="9"/>
        </w:numPr>
        <w:spacing w:after="200" w:line="276" w:lineRule="auto"/>
        <w:contextualSpacing/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highlight w:val="cyan"/>
          <w:lang w:eastAsia="en-GB"/>
          <w14:ligatures w14:val="none"/>
        </w:rPr>
        <w:lastRenderedPageBreak/>
        <w:t>How did you find being involved in the study?</w:t>
      </w:r>
    </w:p>
    <w:p w14:paraId="6ED395AC" w14:textId="77777777" w:rsidR="00390628" w:rsidRPr="00390628" w:rsidRDefault="00390628" w:rsidP="00390628">
      <w:pPr>
        <w:numPr>
          <w:ilvl w:val="1"/>
          <w:numId w:val="9"/>
        </w:numPr>
        <w:spacing w:after="200" w:line="276" w:lineRule="auto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color w:val="FF0000"/>
          <w:kern w:val="0"/>
          <w:lang w:eastAsia="en-GB"/>
          <w14:ligatures w14:val="none"/>
        </w:rPr>
        <w:t>Probe: Feedback from health visitors about their involvement</w:t>
      </w:r>
    </w:p>
    <w:p w14:paraId="4621CF1C" w14:textId="77777777" w:rsidR="00390628" w:rsidRPr="00390628" w:rsidRDefault="00390628" w:rsidP="00390628">
      <w:pPr>
        <w:spacing w:after="200" w:line="276" w:lineRule="auto"/>
        <w:ind w:left="1080"/>
        <w:contextualSpacing/>
        <w:rPr>
          <w:rFonts w:ascii="Calibri" w:eastAsia="SimSun" w:hAnsi="Calibri" w:cs="Arial"/>
          <w:color w:val="FF0000"/>
          <w:kern w:val="0"/>
          <w:lang w:eastAsia="en-GB"/>
          <w14:ligatures w14:val="none"/>
        </w:rPr>
      </w:pPr>
    </w:p>
    <w:p w14:paraId="1A13471B" w14:textId="77777777" w:rsidR="00390628" w:rsidRPr="00390628" w:rsidRDefault="00390628" w:rsidP="00390628">
      <w:pPr>
        <w:numPr>
          <w:ilvl w:val="0"/>
          <w:numId w:val="9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eel recruitment of participants went?</w:t>
      </w:r>
    </w:p>
    <w:p w14:paraId="709B99CB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C67E96C" w14:textId="77777777" w:rsidR="00390628" w:rsidRPr="00390628" w:rsidRDefault="00390628" w:rsidP="00390628">
      <w:pPr>
        <w:numPr>
          <w:ilvl w:val="0"/>
          <w:numId w:val="9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How did you feel the completion of the questionnaires at baseline and follow-up went?</w:t>
      </w:r>
    </w:p>
    <w:p w14:paraId="5972A4A2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1E22B0DF" w14:textId="77777777" w:rsidR="00390628" w:rsidRPr="00390628" w:rsidRDefault="00390628" w:rsidP="00390628">
      <w:pPr>
        <w:numPr>
          <w:ilvl w:val="0"/>
          <w:numId w:val="9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Did it feel like the time spent was worth it?</w:t>
      </w:r>
    </w:p>
    <w:p w14:paraId="33E82292" w14:textId="77777777" w:rsidR="00390628" w:rsidRPr="00390628" w:rsidRDefault="00390628" w:rsidP="00390628">
      <w:pPr>
        <w:spacing w:after="200" w:line="276" w:lineRule="auto"/>
        <w:ind w:left="360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</w:p>
    <w:p w14:paraId="6B83006C" w14:textId="77777777" w:rsidR="00390628" w:rsidRPr="00390628" w:rsidRDefault="00390628" w:rsidP="00390628">
      <w:pPr>
        <w:numPr>
          <w:ilvl w:val="0"/>
          <w:numId w:val="9"/>
        </w:numPr>
        <w:spacing w:after="200" w:line="276" w:lineRule="auto"/>
        <w:contextualSpacing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What would you think about a study that randomised health visiting teams to be involved in FDS or not? Would your service participate?</w:t>
      </w:r>
    </w:p>
    <w:p w14:paraId="1BB410B8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  <w:t>Closing:</w:t>
      </w:r>
    </w:p>
    <w:p w14:paraId="65F22275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Participants will be asked if they would like to add any further information.</w:t>
      </w:r>
    </w:p>
    <w:p w14:paraId="1520C483" w14:textId="77777777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b/>
          <w:bCs/>
          <w:kern w:val="0"/>
          <w:u w:val="single"/>
          <w:lang w:eastAsia="en-GB"/>
          <w14:ligatures w14:val="none"/>
        </w:rPr>
      </w:pPr>
      <w:r w:rsidRPr="00390628">
        <w:rPr>
          <w:rFonts w:ascii="Calibri" w:eastAsia="SimSun" w:hAnsi="Calibri" w:cs="Arial"/>
          <w:b/>
          <w:bCs/>
          <w:kern w:val="0"/>
          <w:highlight w:val="yellow"/>
          <w:u w:val="single"/>
          <w:lang w:eastAsia="en-GB"/>
          <w14:ligatures w14:val="none"/>
        </w:rPr>
        <w:t>TURN OFF AUDIO RECORDER</w:t>
      </w:r>
    </w:p>
    <w:p w14:paraId="085ACCEA" w14:textId="00B716C5" w:rsidR="00390628" w:rsidRPr="00390628" w:rsidRDefault="00390628" w:rsidP="00390628">
      <w:pPr>
        <w:spacing w:after="200" w:line="276" w:lineRule="auto"/>
        <w:rPr>
          <w:rFonts w:ascii="Calibri" w:eastAsia="SimSun" w:hAnsi="Calibri" w:cs="Arial"/>
          <w:kern w:val="0"/>
          <w:lang w:eastAsia="en-GB"/>
          <w14:ligatures w14:val="none"/>
        </w:rPr>
      </w:pPr>
      <w:r w:rsidRPr="00390628">
        <w:rPr>
          <w:rFonts w:ascii="Calibri" w:eastAsia="SimSun" w:hAnsi="Calibri" w:cs="Arial"/>
          <w:kern w:val="0"/>
          <w:lang w:eastAsia="en-GB"/>
          <w14:ligatures w14:val="none"/>
        </w:rPr>
        <w:t>Thank participants for the discussion and de-brief them on the next steps of the research process.</w:t>
      </w:r>
    </w:p>
    <w:p w14:paraId="65765C32" w14:textId="77777777" w:rsidR="00390628" w:rsidRDefault="00390628"/>
    <w:sectPr w:rsidR="00390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83DA5"/>
    <w:multiLevelType w:val="hybridMultilevel"/>
    <w:tmpl w:val="2ABE3C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5765C3"/>
    <w:multiLevelType w:val="hybridMultilevel"/>
    <w:tmpl w:val="7D6AAF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861954"/>
    <w:multiLevelType w:val="hybridMultilevel"/>
    <w:tmpl w:val="AAEED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6F1985"/>
    <w:multiLevelType w:val="hybridMultilevel"/>
    <w:tmpl w:val="965CB1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E1548D"/>
    <w:multiLevelType w:val="hybridMultilevel"/>
    <w:tmpl w:val="5D980E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F02E6D"/>
    <w:multiLevelType w:val="hybridMultilevel"/>
    <w:tmpl w:val="860E69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C615CB9"/>
    <w:multiLevelType w:val="hybridMultilevel"/>
    <w:tmpl w:val="FD6EEA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FB1A2B"/>
    <w:multiLevelType w:val="hybridMultilevel"/>
    <w:tmpl w:val="51C45E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FE68C7"/>
    <w:multiLevelType w:val="hybridMultilevel"/>
    <w:tmpl w:val="D26C11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66352375">
    <w:abstractNumId w:val="4"/>
  </w:num>
  <w:num w:numId="2" w16cid:durableId="1614825072">
    <w:abstractNumId w:val="3"/>
  </w:num>
  <w:num w:numId="3" w16cid:durableId="1900431945">
    <w:abstractNumId w:val="7"/>
  </w:num>
  <w:num w:numId="4" w16cid:durableId="171379013">
    <w:abstractNumId w:val="1"/>
  </w:num>
  <w:num w:numId="5" w16cid:durableId="769276928">
    <w:abstractNumId w:val="2"/>
  </w:num>
  <w:num w:numId="6" w16cid:durableId="456528765">
    <w:abstractNumId w:val="5"/>
  </w:num>
  <w:num w:numId="7" w16cid:durableId="1333989046">
    <w:abstractNumId w:val="0"/>
  </w:num>
  <w:num w:numId="8" w16cid:durableId="505368150">
    <w:abstractNumId w:val="6"/>
  </w:num>
  <w:num w:numId="9" w16cid:durableId="2717903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28"/>
    <w:rsid w:val="002C12A4"/>
    <w:rsid w:val="00390628"/>
    <w:rsid w:val="00D84CF3"/>
    <w:rsid w:val="00E0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7DCA1"/>
  <w15:chartTrackingRefBased/>
  <w15:docId w15:val="{7CBCCEF9-1132-4FD7-A0BC-686E3DF22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06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5</Words>
  <Characters>11146</Characters>
  <Application>Microsoft Office Word</Application>
  <DocSecurity>0</DocSecurity>
  <Lines>92</Lines>
  <Paragraphs>26</Paragraphs>
  <ScaleCrop>false</ScaleCrop>
  <Company/>
  <LinksUpToDate>false</LinksUpToDate>
  <CharactersWithSpaces>1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lbers</dc:creator>
  <cp:keywords/>
  <dc:description/>
  <cp:lastModifiedBy>Patricia Albers</cp:lastModifiedBy>
  <cp:revision>2</cp:revision>
  <dcterms:created xsi:type="dcterms:W3CDTF">2023-08-23T12:54:00Z</dcterms:created>
  <dcterms:modified xsi:type="dcterms:W3CDTF">2023-08-23T12:54:00Z</dcterms:modified>
</cp:coreProperties>
</file>